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B58CF" w14:textId="77777777" w:rsidR="00867B45" w:rsidRPr="0016039B" w:rsidRDefault="00867B45" w:rsidP="00867B45">
      <w:pPr>
        <w:outlineLvl w:val="0"/>
        <w:rPr>
          <w:b/>
        </w:rPr>
      </w:pPr>
      <w:bookmarkStart w:id="0" w:name="_GoBack"/>
      <w:bookmarkEnd w:id="0"/>
      <w:r w:rsidRPr="0016039B">
        <w:rPr>
          <w:b/>
        </w:rPr>
        <w:t>Supplementary Table 1. Four Global Commissions in the Wake of Ebola</w:t>
      </w:r>
    </w:p>
    <w:p w14:paraId="28BAD325" w14:textId="77777777" w:rsidR="0016039B" w:rsidRDefault="0016039B" w:rsidP="00867B45">
      <w:pPr>
        <w:outlineLvl w:val="0"/>
        <w:rPr>
          <w:b/>
          <w:sz w:val="18"/>
          <w:szCs w:val="18"/>
        </w:rPr>
      </w:pPr>
    </w:p>
    <w:tbl>
      <w:tblPr>
        <w:tblStyle w:val="MediumShading2-Accent1"/>
        <w:tblW w:w="505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85"/>
        <w:gridCol w:w="8220"/>
      </w:tblGrid>
      <w:tr w:rsidR="0016039B" w:rsidRPr="00434441" w14:paraId="7D724368" w14:textId="77777777" w:rsidTr="00160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DB3E2" w:themeFill="text2" w:themeFillTint="66"/>
            <w:vAlign w:val="center"/>
          </w:tcPr>
          <w:p w14:paraId="2242F308" w14:textId="77777777" w:rsidR="0016039B" w:rsidRPr="0071130B" w:rsidRDefault="0016039B" w:rsidP="00BA1656">
            <w:pPr>
              <w:tabs>
                <w:tab w:val="left" w:pos="3180"/>
              </w:tabs>
              <w:rPr>
                <w:sz w:val="22"/>
                <w:szCs w:val="18"/>
              </w:rPr>
            </w:pPr>
            <w:r w:rsidRPr="0071130B">
              <w:rPr>
                <w:color w:val="auto"/>
                <w:sz w:val="22"/>
                <w:szCs w:val="18"/>
              </w:rPr>
              <w:t>Coordinating Secretariat</w:t>
            </w:r>
          </w:p>
        </w:tc>
      </w:tr>
      <w:tr w:rsidR="0016039B" w:rsidRPr="00434441" w14:paraId="4646CA21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90F441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CGHRF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0AF724AD" w14:textId="77777777" w:rsidR="0016039B" w:rsidRPr="00434441" w:rsidRDefault="0016039B" w:rsidP="00BA1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34441">
              <w:rPr>
                <w:sz w:val="16"/>
                <w:szCs w:val="16"/>
              </w:rPr>
              <w:t>National Academy of Medicine</w:t>
            </w:r>
          </w:p>
        </w:tc>
      </w:tr>
      <w:tr w:rsidR="0016039B" w:rsidRPr="00434441" w14:paraId="3697C43A" w14:textId="77777777" w:rsidTr="0016039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C52031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Harvard/LSHTM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3970C73A" w14:textId="77777777" w:rsidR="0016039B" w:rsidRPr="0071130B" w:rsidRDefault="0016039B" w:rsidP="00BA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441">
              <w:rPr>
                <w:sz w:val="16"/>
                <w:szCs w:val="16"/>
              </w:rPr>
              <w:t>Harvard Global Health Institute</w:t>
            </w:r>
            <w:r>
              <w:rPr>
                <w:sz w:val="16"/>
                <w:szCs w:val="16"/>
              </w:rPr>
              <w:t xml:space="preserve">, </w:t>
            </w:r>
            <w:r w:rsidRPr="00434441">
              <w:rPr>
                <w:sz w:val="16"/>
                <w:szCs w:val="16"/>
              </w:rPr>
              <w:t>London School of Hygiene &amp; Tropical Medicine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16039B" w:rsidRPr="00434441" w14:paraId="36F38160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4FBBD6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UN Panel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48E5E79E" w14:textId="77777777" w:rsidR="0016039B" w:rsidRPr="00434441" w:rsidRDefault="0016039B" w:rsidP="00BA1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4441">
              <w:rPr>
                <w:sz w:val="16"/>
                <w:szCs w:val="16"/>
              </w:rPr>
              <w:t>United Nations Secretary-General’s Office</w:t>
            </w:r>
          </w:p>
        </w:tc>
      </w:tr>
      <w:tr w:rsidR="0016039B" w:rsidRPr="00434441" w14:paraId="38AC67C0" w14:textId="77777777" w:rsidTr="0016039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B705B6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WHO Interim Assessment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2662D5AF" w14:textId="77777777" w:rsidR="0016039B" w:rsidRPr="00434441" w:rsidRDefault="0016039B" w:rsidP="00BA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4441">
              <w:rPr>
                <w:sz w:val="16"/>
                <w:szCs w:val="16"/>
              </w:rPr>
              <w:t>World Health Organization</w:t>
            </w:r>
          </w:p>
        </w:tc>
      </w:tr>
      <w:tr w:rsidR="0016039B" w:rsidRPr="00434441" w14:paraId="47C84E94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DB3E2" w:themeFill="text2" w:themeFillTint="66"/>
          </w:tcPr>
          <w:p w14:paraId="49150E09" w14:textId="77777777" w:rsidR="0016039B" w:rsidRPr="0071130B" w:rsidRDefault="0016039B" w:rsidP="00BA1656">
            <w:pPr>
              <w:rPr>
                <w:color w:val="auto"/>
                <w:sz w:val="20"/>
                <w:szCs w:val="16"/>
              </w:rPr>
            </w:pPr>
            <w:r w:rsidRPr="0071130B">
              <w:rPr>
                <w:color w:val="auto"/>
                <w:sz w:val="20"/>
                <w:szCs w:val="16"/>
              </w:rPr>
              <w:t>Funder(s)</w:t>
            </w:r>
          </w:p>
        </w:tc>
      </w:tr>
      <w:tr w:rsidR="0016039B" w:rsidRPr="00434441" w14:paraId="390B67F3" w14:textId="77777777" w:rsidTr="0016039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7B5F67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CGHRF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1A07D1E1" w14:textId="77777777" w:rsidR="0016039B" w:rsidRPr="00434441" w:rsidRDefault="0016039B" w:rsidP="00BA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441">
              <w:rPr>
                <w:rFonts w:eastAsia="Times New Roman"/>
                <w:sz w:val="16"/>
                <w:szCs w:val="16"/>
              </w:rPr>
              <w:t>Paul G. Allen Family Foundation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Ford Foundation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Bill &amp; Melinda Gates Foundation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Ming Wai Lau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Gordon and Betty Moore Foundation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Rockefeller Foundation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USAID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434441">
              <w:rPr>
                <w:rFonts w:eastAsia="Times New Roman"/>
                <w:sz w:val="16"/>
                <w:szCs w:val="16"/>
              </w:rPr>
              <w:t>Wellcome Trust</w:t>
            </w:r>
          </w:p>
        </w:tc>
      </w:tr>
      <w:tr w:rsidR="0016039B" w:rsidRPr="00434441" w14:paraId="4E3FB741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9FAC7F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Harvard/LSHTM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59A94818" w14:textId="77777777" w:rsidR="0016039B" w:rsidRPr="00434441" w:rsidRDefault="0016039B" w:rsidP="00BA1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441">
              <w:rPr>
                <w:rFonts w:eastAsia="Times New Roman"/>
                <w:sz w:val="16"/>
                <w:szCs w:val="16"/>
              </w:rPr>
              <w:t>Rockefeller Foundation</w:t>
            </w:r>
          </w:p>
        </w:tc>
      </w:tr>
      <w:tr w:rsidR="0016039B" w:rsidRPr="00434441" w14:paraId="1533F60E" w14:textId="77777777" w:rsidTr="0016039B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662016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UN Panel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51E9E646" w14:textId="77777777" w:rsidR="0016039B" w:rsidRPr="00434441" w:rsidRDefault="0016039B" w:rsidP="00BA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441">
              <w:rPr>
                <w:sz w:val="16"/>
                <w:szCs w:val="16"/>
              </w:rPr>
              <w:t>United Nations (particularly Germany and Norway)</w:t>
            </w:r>
          </w:p>
        </w:tc>
      </w:tr>
      <w:tr w:rsidR="0016039B" w:rsidRPr="00434441" w14:paraId="61F3CB5E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733CC6" w14:textId="77777777" w:rsidR="0016039B" w:rsidRPr="0071130B" w:rsidRDefault="0016039B" w:rsidP="00BA1656">
            <w:pPr>
              <w:rPr>
                <w:b w:val="0"/>
                <w:i/>
                <w:color w:val="auto"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WHO Interim Assessment</w:t>
            </w:r>
          </w:p>
        </w:tc>
        <w:tc>
          <w:tcPr>
            <w:tcW w:w="4312" w:type="pct"/>
            <w:shd w:val="clear" w:color="auto" w:fill="auto"/>
            <w:vAlign w:val="center"/>
          </w:tcPr>
          <w:p w14:paraId="30EF288F" w14:textId="77777777" w:rsidR="0016039B" w:rsidRPr="00434441" w:rsidRDefault="0016039B" w:rsidP="00BA1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441">
              <w:rPr>
                <w:sz w:val="16"/>
                <w:szCs w:val="16"/>
              </w:rPr>
              <w:t>World Health Organization</w:t>
            </w:r>
          </w:p>
        </w:tc>
      </w:tr>
      <w:tr w:rsidR="0016039B" w:rsidRPr="00434441" w14:paraId="332D9E95" w14:textId="77777777" w:rsidTr="00160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DB3E2" w:themeFill="text2" w:themeFillTint="66"/>
          </w:tcPr>
          <w:p w14:paraId="60CDB1AF" w14:textId="77777777" w:rsidR="0016039B" w:rsidRDefault="0016039B" w:rsidP="00BA1656">
            <w:pPr>
              <w:rPr>
                <w:color w:val="auto"/>
                <w:sz w:val="20"/>
                <w:szCs w:val="20"/>
              </w:rPr>
            </w:pPr>
            <w:r w:rsidRPr="00F93B22">
              <w:rPr>
                <w:color w:val="auto"/>
                <w:sz w:val="20"/>
                <w:szCs w:val="20"/>
              </w:rPr>
              <w:t>Commissioners (Affiliation)</w:t>
            </w:r>
            <w:r>
              <w:rPr>
                <w:color w:val="auto"/>
                <w:sz w:val="20"/>
                <w:szCs w:val="20"/>
              </w:rPr>
              <w:t xml:space="preserve"> </w:t>
            </w:r>
          </w:p>
          <w:p w14:paraId="4E266CED" w14:textId="77777777" w:rsidR="0016039B" w:rsidRPr="0016039B" w:rsidRDefault="0016039B" w:rsidP="00BA1656">
            <w:pPr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* I</w:t>
            </w:r>
            <w:r w:rsidRPr="0016039B">
              <w:rPr>
                <w:color w:val="auto"/>
                <w:sz w:val="16"/>
                <w:szCs w:val="16"/>
              </w:rPr>
              <w:t>ndicates individual was a member of more than one commission</w:t>
            </w:r>
          </w:p>
        </w:tc>
      </w:tr>
      <w:tr w:rsidR="0016039B" w:rsidRPr="00434441" w14:paraId="612D88A1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2995D7" w14:textId="77777777" w:rsidR="0016039B" w:rsidRPr="0071130B" w:rsidRDefault="0016039B" w:rsidP="00BA1656">
            <w:pPr>
              <w:rPr>
                <w:bCs w:val="0"/>
                <w:i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CGHRF</w:t>
            </w:r>
          </w:p>
        </w:tc>
        <w:tc>
          <w:tcPr>
            <w:tcW w:w="4312" w:type="pct"/>
            <w:shd w:val="clear" w:color="auto" w:fill="auto"/>
          </w:tcPr>
          <w:p w14:paraId="6E663F88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Peter Sands (Chair)</w:t>
            </w:r>
            <w:r w:rsidRPr="0071130B">
              <w:rPr>
                <w:sz w:val="16"/>
                <w:szCs w:val="16"/>
              </w:rPr>
              <w:t xml:space="preserve"> </w:t>
            </w:r>
            <w:r w:rsidRPr="0071130B">
              <w:rPr>
                <w:rFonts w:eastAsia="Times New Roman"/>
                <w:sz w:val="16"/>
                <w:szCs w:val="16"/>
              </w:rPr>
              <w:t xml:space="preserve">Harvard Kennedy School; </w:t>
            </w:r>
          </w:p>
          <w:p w14:paraId="63A029EF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Ximena Aguilera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 w:rsidRPr="0071130B">
              <w:rPr>
                <w:rFonts w:eastAsia="Times New Roman"/>
                <w:sz w:val="16"/>
                <w:szCs w:val="16"/>
              </w:rPr>
              <w:t>Universidad del Desarrollo, Chile</w:t>
            </w:r>
          </w:p>
          <w:p w14:paraId="12759476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Irene Akua Agyepong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Ghana Health Service</w:t>
            </w:r>
          </w:p>
          <w:p w14:paraId="43CD3627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Yvette Chesson Wureh</w:t>
            </w:r>
            <w:r w:rsidRPr="0071130B">
              <w:rPr>
                <w:rFonts w:eastAsia="Times New Roman"/>
                <w:sz w:val="16"/>
                <w:szCs w:val="16"/>
              </w:rPr>
              <w:t>, Angie Brooks International Centre for Women’s Empowerment, Leadership Development, International Peace &amp; Security</w:t>
            </w:r>
          </w:p>
          <w:p w14:paraId="32A3545B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Paul Farmer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Harvard Medical School</w:t>
            </w:r>
          </w:p>
          <w:p w14:paraId="3EE7E6E6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Maria Freire</w:t>
            </w:r>
            <w:r w:rsidRPr="0071130B">
              <w:rPr>
                <w:sz w:val="16"/>
                <w:szCs w:val="16"/>
              </w:rPr>
              <w:t>, F</w:t>
            </w:r>
            <w:r w:rsidRPr="0071130B">
              <w:rPr>
                <w:rFonts w:eastAsia="Times New Roman"/>
                <w:sz w:val="16"/>
                <w:szCs w:val="16"/>
              </w:rPr>
              <w:t>oundation for the National Institutes of Health</w:t>
            </w:r>
          </w:p>
          <w:p w14:paraId="6191D61A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Julio Frenk*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University of Miami</w:t>
            </w:r>
          </w:p>
          <w:p w14:paraId="32CF8767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Lawrence Gostin*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O’Neill Institute for National and Global Health Law, Georgetown University</w:t>
            </w:r>
          </w:p>
          <w:p w14:paraId="5E8A39BB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Gabriel Leung*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The University of Hong Kong</w:t>
            </w:r>
          </w:p>
          <w:p w14:paraId="77D5A76D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Francis Omaswa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African Center for Global Health and Social Transformation</w:t>
            </w:r>
          </w:p>
          <w:p w14:paraId="5A850166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Melissa Parker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London School of Hygiene &amp; Tropical Medicine</w:t>
            </w:r>
          </w:p>
          <w:p w14:paraId="3B93892F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Sujatha Rao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Ministry of Health and Family Welfare of India</w:t>
            </w:r>
          </w:p>
          <w:p w14:paraId="2602B5D4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Daniel Ryan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Swiss Re</w:t>
            </w:r>
          </w:p>
          <w:p w14:paraId="5106531E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Oyewale Tomori (Vice Chair)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Nigeria Academy of Sciences</w:t>
            </w:r>
          </w:p>
          <w:p w14:paraId="7AAF7C36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J</w:t>
            </w:r>
            <w:r w:rsidRPr="0071130B">
              <w:rPr>
                <w:rFonts w:eastAsia="Times New Roman"/>
                <w:b/>
                <w:sz w:val="16"/>
                <w:szCs w:val="16"/>
              </w:rPr>
              <w:t>eanette Vega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Chilean National Health Fund</w:t>
            </w:r>
          </w:p>
          <w:p w14:paraId="393D2D69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Suwit Wibulpolprasert</w:t>
            </w:r>
            <w:r w:rsidRPr="0071130B">
              <w:rPr>
                <w:rFonts w:eastAsia="Times New Roman"/>
                <w:sz w:val="16"/>
                <w:szCs w:val="16"/>
              </w:rPr>
              <w:t>,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 w:rsidRPr="0071130B">
              <w:rPr>
                <w:rFonts w:eastAsia="Times New Roman"/>
                <w:sz w:val="16"/>
                <w:szCs w:val="16"/>
              </w:rPr>
              <w:t>Ministry of Public Health, Thailand</w:t>
            </w:r>
          </w:p>
          <w:p w14:paraId="7B03F07B" w14:textId="77777777" w:rsidR="0016039B" w:rsidRPr="0071130B" w:rsidRDefault="0016039B" w:rsidP="00BA1656">
            <w:pPr>
              <w:pStyle w:val="ListParagraph"/>
              <w:numPr>
                <w:ilvl w:val="0"/>
                <w:numId w:val="1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Tadataka Yamada</w:t>
            </w:r>
            <w:r>
              <w:rPr>
                <w:rFonts w:eastAsia="Times New Roman"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Frazier Life Sciences</w:t>
            </w:r>
          </w:p>
        </w:tc>
      </w:tr>
      <w:tr w:rsidR="0016039B" w:rsidRPr="00434441" w14:paraId="7BAE8519" w14:textId="77777777" w:rsidTr="0016039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DF82B3" w14:textId="77777777" w:rsidR="0016039B" w:rsidRPr="0071130B" w:rsidRDefault="0016039B" w:rsidP="00BA1656">
            <w:pPr>
              <w:rPr>
                <w:bCs w:val="0"/>
                <w:i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Harvard/LSHTM</w:t>
            </w:r>
          </w:p>
        </w:tc>
        <w:tc>
          <w:tcPr>
            <w:tcW w:w="4312" w:type="pct"/>
            <w:shd w:val="clear" w:color="auto" w:fill="auto"/>
          </w:tcPr>
          <w:p w14:paraId="5BA5CA51" w14:textId="77777777" w:rsidR="0016039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Peter Piot (Chair)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London School of Hygiene &amp; Tropical Medicine</w:t>
            </w:r>
          </w:p>
          <w:p w14:paraId="024F7599" w14:textId="77777777" w:rsidR="0016039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Chelsea Clinton</w:t>
            </w:r>
            <w:r>
              <w:rPr>
                <w:sz w:val="16"/>
                <w:szCs w:val="16"/>
              </w:rPr>
              <w:t>, B</w:t>
            </w:r>
            <w:r w:rsidRPr="0071130B">
              <w:rPr>
                <w:sz w:val="16"/>
                <w:szCs w:val="16"/>
              </w:rPr>
              <w:t>ill, Hillary &amp; Chelsea Clinton Foundation</w:t>
            </w:r>
          </w:p>
          <w:p w14:paraId="3D5F1ED6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Sophie Delaunay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Médecins Sans Frontières</w:t>
            </w:r>
          </w:p>
          <w:p w14:paraId="052ED0B0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Valnora Edwin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Campaign for Good Governance</w:t>
            </w:r>
          </w:p>
          <w:p w14:paraId="7008AB5A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Mosoka Fallah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Action Contre La Faim International</w:t>
            </w:r>
          </w:p>
          <w:p w14:paraId="17A29D79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David Fidler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Indiana University</w:t>
            </w:r>
          </w:p>
          <w:p w14:paraId="547FF582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Laurie Garrett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Council on Foreign Relations</w:t>
            </w:r>
          </w:p>
          <w:p w14:paraId="4BFA722A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Eric Goosby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University of California, San Francisco</w:t>
            </w:r>
          </w:p>
          <w:p w14:paraId="61FA8B59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Lawrence Gostin*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O’Neill Institute for National and Global Health Law, Georgetown University</w:t>
            </w:r>
          </w:p>
          <w:p w14:paraId="63C0CA38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David Heymann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Chatham House</w:t>
            </w:r>
          </w:p>
          <w:p w14:paraId="761AADF7" w14:textId="77777777" w:rsidR="0016039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Ashish Jha (Co-Chair)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Harvard Global Health Institute</w:t>
            </w:r>
          </w:p>
          <w:p w14:paraId="7890E4F2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Kelley Lee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Simon Fraser University</w:t>
            </w:r>
          </w:p>
          <w:p w14:paraId="69AC20CE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Gabriel Leung*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The University of Hong Kong</w:t>
            </w:r>
          </w:p>
          <w:p w14:paraId="0B7379A6" w14:textId="77777777" w:rsidR="0016039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Suerie Moon (Study Director)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Harvard Global Health Institute</w:t>
            </w:r>
          </w:p>
          <w:p w14:paraId="680E7D9D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Steve Morrison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Center for Strategic and International Studies</w:t>
            </w:r>
          </w:p>
          <w:p w14:paraId="0EF5E59A" w14:textId="77777777" w:rsidR="0016039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Muhammad Pate (Co-Chair)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Duke University</w:t>
            </w:r>
          </w:p>
          <w:p w14:paraId="0A75F833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Jorge Saavedra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AIDS Healthcare Foundation</w:t>
            </w:r>
          </w:p>
          <w:p w14:paraId="6ABF794B" w14:textId="77777777" w:rsidR="0016039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Devi Sridhar (Co-chair)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University of Edinburgh</w:t>
            </w:r>
          </w:p>
          <w:p w14:paraId="4E9D1800" w14:textId="77777777" w:rsidR="0016039B" w:rsidRPr="0071130B" w:rsidRDefault="0016039B" w:rsidP="00BA1656">
            <w:pPr>
              <w:pStyle w:val="ListParagraph"/>
              <w:numPr>
                <w:ilvl w:val="0"/>
                <w:numId w:val="2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Marcel Tanner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Swiss Tropical &amp; Public Health Institute</w:t>
            </w:r>
          </w:p>
        </w:tc>
      </w:tr>
      <w:tr w:rsidR="0016039B" w:rsidRPr="00434441" w14:paraId="59568DFD" w14:textId="77777777" w:rsidTr="0016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350CC3" w14:textId="77777777" w:rsidR="0016039B" w:rsidRPr="0071130B" w:rsidRDefault="0016039B" w:rsidP="00BA1656">
            <w:pPr>
              <w:rPr>
                <w:bCs w:val="0"/>
                <w:i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UN Panel</w:t>
            </w:r>
          </w:p>
        </w:tc>
        <w:tc>
          <w:tcPr>
            <w:tcW w:w="4312" w:type="pct"/>
            <w:shd w:val="clear" w:color="auto" w:fill="auto"/>
          </w:tcPr>
          <w:p w14:paraId="1B377846" w14:textId="77777777" w:rsidR="0016039B" w:rsidRPr="0071130B" w:rsidRDefault="0016039B" w:rsidP="00BA1656">
            <w:pPr>
              <w:pStyle w:val="ListParagraph"/>
              <w:numPr>
                <w:ilvl w:val="0"/>
                <w:numId w:val="3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 xml:space="preserve">Jakaya Mrisho Kikwete </w:t>
            </w:r>
            <w:r>
              <w:rPr>
                <w:b/>
                <w:sz w:val="16"/>
                <w:szCs w:val="16"/>
              </w:rPr>
              <w:t>(</w:t>
            </w:r>
            <w:r w:rsidRPr="0071130B">
              <w:rPr>
                <w:b/>
                <w:sz w:val="16"/>
                <w:szCs w:val="16"/>
              </w:rPr>
              <w:t>Chair)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Former President, Tanzania</w:t>
            </w:r>
          </w:p>
          <w:p w14:paraId="3A0DCA68" w14:textId="77777777" w:rsidR="0016039B" w:rsidRPr="0071130B" w:rsidRDefault="0016039B" w:rsidP="00BA1656">
            <w:pPr>
              <w:pStyle w:val="ListParagraph"/>
              <w:numPr>
                <w:ilvl w:val="0"/>
                <w:numId w:val="3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Micheline Calmy-Rey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Former President, Switzerland</w:t>
            </w:r>
          </w:p>
          <w:p w14:paraId="3E1ABB5E" w14:textId="77777777" w:rsidR="0016039B" w:rsidRPr="0071130B" w:rsidRDefault="0016039B" w:rsidP="00BA1656">
            <w:pPr>
              <w:pStyle w:val="ListParagraph"/>
              <w:numPr>
                <w:ilvl w:val="0"/>
                <w:numId w:val="3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Celso Amorim</w:t>
            </w:r>
            <w:r>
              <w:rPr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Diplomat, Brazil</w:t>
            </w:r>
          </w:p>
          <w:p w14:paraId="2292D8D8" w14:textId="77777777" w:rsidR="0016039B" w:rsidRPr="0071130B" w:rsidRDefault="0016039B" w:rsidP="00BA1656">
            <w:pPr>
              <w:pStyle w:val="ListParagraph"/>
              <w:numPr>
                <w:ilvl w:val="0"/>
                <w:numId w:val="3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R. M. Marty M. Natalegawa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Diplomat, Indonesia</w:t>
            </w:r>
          </w:p>
          <w:p w14:paraId="7695AC2F" w14:textId="77777777" w:rsidR="0016039B" w:rsidRPr="0071130B" w:rsidRDefault="0016039B" w:rsidP="00BA1656">
            <w:pPr>
              <w:pStyle w:val="ListParagraph"/>
              <w:numPr>
                <w:ilvl w:val="0"/>
                <w:numId w:val="3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oy Phumaphi. </w:t>
            </w:r>
            <w:r w:rsidRPr="0071130B">
              <w:rPr>
                <w:sz w:val="16"/>
                <w:szCs w:val="16"/>
              </w:rPr>
              <w:t>African Leaders Malaria Alliance</w:t>
            </w:r>
          </w:p>
          <w:p w14:paraId="66FB7F7B" w14:textId="77777777" w:rsidR="0016039B" w:rsidRPr="0071130B" w:rsidRDefault="0016039B" w:rsidP="00BA1656">
            <w:pPr>
              <w:pStyle w:val="ListParagraph"/>
              <w:numPr>
                <w:ilvl w:val="0"/>
                <w:numId w:val="3"/>
              </w:numPr>
              <w:ind w:left="16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1130B">
              <w:rPr>
                <w:b/>
                <w:sz w:val="16"/>
                <w:szCs w:val="16"/>
              </w:rPr>
              <w:t>Rajiv Shah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71130B">
              <w:rPr>
                <w:sz w:val="16"/>
                <w:szCs w:val="16"/>
              </w:rPr>
              <w:t>Georgetown University</w:t>
            </w:r>
          </w:p>
        </w:tc>
      </w:tr>
      <w:tr w:rsidR="0016039B" w:rsidRPr="00434441" w14:paraId="715F2732" w14:textId="77777777" w:rsidTr="0016039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9209DC" w14:textId="77777777" w:rsidR="0016039B" w:rsidRPr="0071130B" w:rsidRDefault="0016039B" w:rsidP="00BA1656">
            <w:pPr>
              <w:rPr>
                <w:bCs w:val="0"/>
                <w:i/>
                <w:sz w:val="18"/>
                <w:szCs w:val="18"/>
              </w:rPr>
            </w:pPr>
            <w:r w:rsidRPr="0071130B">
              <w:rPr>
                <w:b w:val="0"/>
                <w:i/>
                <w:color w:val="auto"/>
                <w:sz w:val="18"/>
                <w:szCs w:val="18"/>
              </w:rPr>
              <w:t>WHO Interim Assessment</w:t>
            </w:r>
          </w:p>
        </w:tc>
        <w:tc>
          <w:tcPr>
            <w:tcW w:w="4312" w:type="pct"/>
            <w:shd w:val="clear" w:color="auto" w:fill="auto"/>
          </w:tcPr>
          <w:p w14:paraId="45912CCA" w14:textId="77777777" w:rsidR="0016039B" w:rsidRPr="0071130B" w:rsidRDefault="0016039B" w:rsidP="00BA1656">
            <w:pPr>
              <w:pStyle w:val="ListParagraph"/>
              <w:numPr>
                <w:ilvl w:val="0"/>
                <w:numId w:val="4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Barbara Stocking (Chair)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Cambridge University</w:t>
            </w:r>
          </w:p>
          <w:p w14:paraId="6D70227D" w14:textId="77777777" w:rsidR="0016039B" w:rsidRPr="0071130B" w:rsidRDefault="0016039B" w:rsidP="00BA1656">
            <w:pPr>
              <w:pStyle w:val="ListParagraph"/>
              <w:numPr>
                <w:ilvl w:val="0"/>
                <w:numId w:val="4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Carmencita Alberto-Banatin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Independent advisor, Philippines</w:t>
            </w:r>
          </w:p>
          <w:p w14:paraId="01E7FED7" w14:textId="77777777" w:rsidR="0016039B" w:rsidRPr="0071130B" w:rsidRDefault="0016039B" w:rsidP="00BA1656">
            <w:pPr>
              <w:pStyle w:val="ListParagraph"/>
              <w:numPr>
                <w:ilvl w:val="0"/>
                <w:numId w:val="4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Julio Frenk*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University of Miami</w:t>
            </w:r>
          </w:p>
          <w:p w14:paraId="3C282119" w14:textId="77777777" w:rsidR="0016039B" w:rsidRPr="0071130B" w:rsidRDefault="0016039B" w:rsidP="00BA1656">
            <w:pPr>
              <w:pStyle w:val="ListParagraph"/>
              <w:numPr>
                <w:ilvl w:val="0"/>
                <w:numId w:val="4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Ilona Kickbusch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Graduate Institute of International and Development Studies, Geneva</w:t>
            </w:r>
          </w:p>
          <w:p w14:paraId="6A8A8F41" w14:textId="77777777" w:rsidR="0016039B" w:rsidRPr="0071130B" w:rsidRDefault="0016039B" w:rsidP="00BA1656">
            <w:pPr>
              <w:pStyle w:val="ListParagraph"/>
              <w:numPr>
                <w:ilvl w:val="0"/>
                <w:numId w:val="4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Jean-Jacques Muyembe-Tamfun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National Institute for Biomedical Research, Democratic Republic of the Congo.</w:t>
            </w:r>
          </w:p>
          <w:p w14:paraId="60A692EB" w14:textId="77777777" w:rsidR="0016039B" w:rsidRPr="0071130B" w:rsidRDefault="0016039B" w:rsidP="00BA1656">
            <w:pPr>
              <w:pStyle w:val="ListParagraph"/>
              <w:numPr>
                <w:ilvl w:val="0"/>
                <w:numId w:val="4"/>
              </w:numPr>
              <w:ind w:left="16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130B">
              <w:rPr>
                <w:rFonts w:eastAsia="Times New Roman"/>
                <w:b/>
                <w:sz w:val="16"/>
                <w:szCs w:val="16"/>
              </w:rPr>
              <w:t>Faisal Shuaib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, </w:t>
            </w:r>
            <w:r w:rsidRPr="0071130B">
              <w:rPr>
                <w:rFonts w:eastAsia="Times New Roman"/>
                <w:sz w:val="16"/>
                <w:szCs w:val="16"/>
              </w:rPr>
              <w:t>National Ebola Emergency Operations Center, Nigeria</w:t>
            </w:r>
          </w:p>
        </w:tc>
      </w:tr>
    </w:tbl>
    <w:p w14:paraId="6A6FA398" w14:textId="77777777" w:rsidR="00601B3A" w:rsidRDefault="00601B3A" w:rsidP="0016039B"/>
    <w:sectPr w:rsidR="00601B3A" w:rsidSect="0016039B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ABB7E" w14:textId="77777777" w:rsidR="007948A6" w:rsidRDefault="007948A6" w:rsidP="0016039B">
      <w:r>
        <w:separator/>
      </w:r>
    </w:p>
  </w:endnote>
  <w:endnote w:type="continuationSeparator" w:id="0">
    <w:p w14:paraId="0192BF62" w14:textId="77777777" w:rsidR="007948A6" w:rsidRDefault="007948A6" w:rsidP="00160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8CFFD" w14:textId="77777777" w:rsidR="007948A6" w:rsidRDefault="007948A6" w:rsidP="0016039B">
      <w:r>
        <w:separator/>
      </w:r>
    </w:p>
  </w:footnote>
  <w:footnote w:type="continuationSeparator" w:id="0">
    <w:p w14:paraId="2309EB05" w14:textId="77777777" w:rsidR="007948A6" w:rsidRDefault="007948A6" w:rsidP="001603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863978"/>
    <w:multiLevelType w:val="hybridMultilevel"/>
    <w:tmpl w:val="E0D4C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FD614C"/>
    <w:multiLevelType w:val="hybridMultilevel"/>
    <w:tmpl w:val="D2D01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5C23E4"/>
    <w:multiLevelType w:val="hybridMultilevel"/>
    <w:tmpl w:val="43F2F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F54B21"/>
    <w:multiLevelType w:val="hybridMultilevel"/>
    <w:tmpl w:val="DF28A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B45"/>
    <w:rsid w:val="000B5FC0"/>
    <w:rsid w:val="0016039B"/>
    <w:rsid w:val="0038451A"/>
    <w:rsid w:val="00601B3A"/>
    <w:rsid w:val="007948A6"/>
    <w:rsid w:val="007F2545"/>
    <w:rsid w:val="0086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86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B4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867B45"/>
    <w:rPr>
      <w:rFonts w:ascii="Times New Roman" w:hAnsi="Times New Roman" w:cs="Times New Roman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603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03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39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603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39B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0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eBartolo</dc:creator>
  <cp:keywords/>
  <dc:description/>
  <cp:lastModifiedBy>Microsoft Office User</cp:lastModifiedBy>
  <cp:revision>2</cp:revision>
  <dcterms:created xsi:type="dcterms:W3CDTF">2016-04-25T10:27:00Z</dcterms:created>
  <dcterms:modified xsi:type="dcterms:W3CDTF">2016-04-25T10:27:00Z</dcterms:modified>
</cp:coreProperties>
</file>